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C9485" w14:textId="26B888B1" w:rsidR="009F780F" w:rsidRPr="009F780F" w:rsidRDefault="009F780F" w:rsidP="009F780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9F780F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Appendix </w:t>
      </w:r>
      <w:r w:rsidR="00BC4A68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B</w:t>
      </w:r>
      <w:r w:rsidRPr="009F780F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 </w:t>
      </w:r>
    </w:p>
    <w:p w14:paraId="7DFA91EC" w14:textId="77777777" w:rsidR="009F780F" w:rsidRPr="009F780F" w:rsidRDefault="009F780F" w:rsidP="009F780F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0BD0240" w14:textId="77777777" w:rsidR="009F780F" w:rsidRPr="009F780F" w:rsidRDefault="009F780F" w:rsidP="009F780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9F780F"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  <w:t>Table S1. JBI Checklist for Assessment of Article Quality </w:t>
      </w:r>
    </w:p>
    <w:p w14:paraId="3E0BF9F0" w14:textId="77777777" w:rsidR="009F780F" w:rsidRPr="009F780F" w:rsidRDefault="009F780F" w:rsidP="009F780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9F780F"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  <w:t xml:space="preserve">Colour Coding:     </w:t>
      </w:r>
      <w:r w:rsidRPr="009F780F"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D6F9B3"/>
          <w14:ligatures w14:val="none"/>
        </w:rPr>
        <w:t>Yes</w:t>
      </w:r>
      <w:r w:rsidRPr="009F780F"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  <w:t xml:space="preserve">      </w:t>
      </w:r>
      <w:r w:rsidRPr="009F780F"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8173"/>
          <w14:ligatures w14:val="none"/>
        </w:rPr>
        <w:t>No</w:t>
      </w:r>
      <w:r w:rsidRPr="009F780F"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  <w:t xml:space="preserve">            </w:t>
      </w:r>
      <w:r w:rsidRPr="009F780F"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E495"/>
          <w14:ligatures w14:val="none"/>
        </w:rPr>
        <w:t>Unclear</w:t>
      </w:r>
      <w:r w:rsidRPr="009F780F">
        <w:rPr>
          <w:rFonts w:ascii="Times New Roman" w:eastAsia="Times New Roman" w:hAnsi="Times New Roman" w:cs="Times New Roman"/>
          <w:b/>
          <w:bCs/>
          <w:color w:val="000000"/>
          <w:kern w:val="0"/>
          <w:shd w:val="clear" w:color="auto" w:fill="FFFFFF"/>
          <w14:ligatures w14:val="none"/>
        </w:rPr>
        <w:t xml:space="preserve">             N/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8"/>
        <w:gridCol w:w="729"/>
        <w:gridCol w:w="729"/>
        <w:gridCol w:w="688"/>
        <w:gridCol w:w="1158"/>
        <w:gridCol w:w="688"/>
        <w:gridCol w:w="688"/>
        <w:gridCol w:w="1095"/>
        <w:gridCol w:w="1095"/>
        <w:gridCol w:w="1032"/>
      </w:tblGrid>
      <w:tr w:rsidR="009F780F" w:rsidRPr="009F780F" w14:paraId="0DEC04A9" w14:textId="77777777" w:rsidTr="009F780F">
        <w:trPr>
          <w:trHeight w:val="268"/>
        </w:trPr>
        <w:tc>
          <w:tcPr>
            <w:tcW w:w="0" w:type="auto"/>
            <w:gridSpan w:val="10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037DD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Case Control Studies </w:t>
            </w:r>
          </w:p>
        </w:tc>
      </w:tr>
      <w:tr w:rsidR="009F780F" w:rsidRPr="009F780F" w14:paraId="64CEC721" w14:textId="77777777" w:rsidTr="009F780F">
        <w:trPr>
          <w:trHeight w:val="20"/>
        </w:trPr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B861C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Study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4BB49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1B490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8D85E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1891C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65AD7E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Q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DAF11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Q7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1CF0F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Q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1288C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Q9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D623E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Q10</w:t>
            </w:r>
          </w:p>
        </w:tc>
      </w:tr>
      <w:tr w:rsidR="009F780F" w:rsidRPr="009F780F" w14:paraId="5984D7E9" w14:textId="77777777" w:rsidTr="009F780F">
        <w:trPr>
          <w:trHeight w:val="1229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A1853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cCuddy et al., 2018</w:t>
            </w:r>
          </w:p>
        </w:tc>
        <w:tc>
          <w:tcPr>
            <w:tcW w:w="0" w:type="auto"/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41219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74325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791CC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D3F7B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11129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D6FA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C0166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 </w:t>
            </w:r>
          </w:p>
        </w:tc>
        <w:tc>
          <w:tcPr>
            <w:tcW w:w="0" w:type="auto"/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E860A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8FB42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D3F7B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BF3B6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 </w:t>
            </w:r>
          </w:p>
        </w:tc>
        <w:tc>
          <w:tcPr>
            <w:tcW w:w="0" w:type="auto"/>
            <w:shd w:val="clear" w:color="auto" w:fill="FCE39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153B3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clear</w:t>
            </w:r>
          </w:p>
        </w:tc>
      </w:tr>
      <w:tr w:rsidR="009F780F" w:rsidRPr="009F780F" w14:paraId="619A5726" w14:textId="77777777" w:rsidTr="009F780F">
        <w:trPr>
          <w:trHeight w:val="1229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BF656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pidaki et al., 2021</w:t>
            </w:r>
          </w:p>
        </w:tc>
        <w:tc>
          <w:tcPr>
            <w:tcW w:w="0" w:type="auto"/>
            <w:shd w:val="clear" w:color="auto" w:fill="FF817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62246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DB9E3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106DE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13E79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D6FA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6A144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shd w:val="clear" w:color="auto" w:fill="FF817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58A8B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D6FA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0ABFE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323A4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B0CE3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</w:t>
            </w:r>
          </w:p>
        </w:tc>
      </w:tr>
      <w:tr w:rsidR="009F780F" w:rsidRPr="009F780F" w14:paraId="30E7B5C6" w14:textId="77777777" w:rsidTr="009F780F">
        <w:trPr>
          <w:trHeight w:val="975"/>
        </w:trPr>
        <w:tc>
          <w:tcPr>
            <w:tcW w:w="0" w:type="auto"/>
            <w:tcBorders>
              <w:bottom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E4237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Spirou et al., 2019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F2A06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BED30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e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72F72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D3F7B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3D632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 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D6FA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D1555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 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D3F7B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81732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 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D3F7B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ED7A5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 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D3F7B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39FCB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 </w:t>
            </w:r>
          </w:p>
        </w:tc>
        <w:tc>
          <w:tcPr>
            <w:tcW w:w="0" w:type="auto"/>
            <w:tcBorders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61A32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</w:tr>
      <w:tr w:rsidR="009F780F" w:rsidRPr="009F780F" w14:paraId="2C7364DC" w14:textId="77777777" w:rsidTr="009F780F">
        <w:trPr>
          <w:trHeight w:val="975"/>
        </w:trPr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53CF4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Choi et al., 2021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0362E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N/A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B5EDF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N/A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37AE3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3F7B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E2345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A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BC883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81724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C99D7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6BE2C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A7B93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</w:tr>
      <w:tr w:rsidR="009F780F" w:rsidRPr="009F780F" w14:paraId="0E8F1FC8" w14:textId="77777777" w:rsidTr="009F780F">
        <w:trPr>
          <w:trHeight w:val="975"/>
        </w:trPr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11713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Raikes et al., 2018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F14DB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01769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EE8BD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39371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A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C4EC2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65A4A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2C5B6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7C87C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31025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</w:tr>
      <w:tr w:rsidR="009F780F" w:rsidRPr="009F780F" w14:paraId="677774B3" w14:textId="77777777" w:rsidTr="009F780F">
        <w:trPr>
          <w:trHeight w:val="1229"/>
        </w:trPr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2E1F2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Mathews et al., 2012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2D3CA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39BD1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D5394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C2683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A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E4FF4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DE762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266BA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BDC63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2B49A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</w:t>
            </w:r>
          </w:p>
        </w:tc>
      </w:tr>
      <w:tr w:rsidR="009F780F" w:rsidRPr="009F780F" w14:paraId="7FF6DF40" w14:textId="77777777" w:rsidTr="009F780F">
        <w:trPr>
          <w:trHeight w:val="975"/>
        </w:trPr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4E17F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Jolly et al., 2019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BC99C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244E8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A4CF4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6E9DC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A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65FC2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47037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1C68C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AB72A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1729D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</w:tr>
      <w:tr w:rsidR="009F780F" w:rsidRPr="009F780F" w14:paraId="5DB12C05" w14:textId="77777777" w:rsidTr="009F780F">
        <w:trPr>
          <w:trHeight w:val="20"/>
        </w:trPr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FA1DF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Huang et al., 2022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1B902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36920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4E3F1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95CEF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A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F0222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1ACDE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1844F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N/A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DA55E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DB262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N/A </w:t>
            </w:r>
          </w:p>
        </w:tc>
      </w:tr>
      <w:tr w:rsidR="009F780F" w:rsidRPr="009F780F" w14:paraId="0552FDC5" w14:textId="77777777" w:rsidTr="009F780F">
        <w:trPr>
          <w:trHeight w:val="20"/>
        </w:trPr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2B486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Jang et al., 2016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46A6C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380BD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E7B6D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FFE595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1B0E1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nclear 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A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B8EFD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9654B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F9896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D57A9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8BC78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N/A</w:t>
            </w:r>
          </w:p>
        </w:tc>
      </w:tr>
      <w:tr w:rsidR="009F780F" w:rsidRPr="009F780F" w14:paraId="0B16C261" w14:textId="77777777" w:rsidTr="009F780F">
        <w:trPr>
          <w:trHeight w:val="20"/>
        </w:trPr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E2E8E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lastRenderedPageBreak/>
              <w:t>Gao et al., 20222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CDC11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37A41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5CFAD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D054D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A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13291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FF817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DA51D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FCE39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42B78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nclear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FCE394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45D95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Unclear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6DF71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</w:tr>
      <w:tr w:rsidR="009F780F" w:rsidRPr="009F780F" w14:paraId="67A8168F" w14:textId="77777777" w:rsidTr="009F780F">
        <w:trPr>
          <w:trHeight w:val="20"/>
        </w:trPr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BABEE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Maller et al., 2014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F6EC7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98D4D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EBEFA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16E56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A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2BA34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E1203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5F4FB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3E646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5E1E7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</w:tr>
      <w:tr w:rsidR="009F780F" w:rsidRPr="009F780F" w14:paraId="7841BB6D" w14:textId="77777777" w:rsidTr="009F780F">
        <w:trPr>
          <w:trHeight w:val="20"/>
        </w:trPr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65C45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Maller et al., 2014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E8141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191AD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E6574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6D12D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A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3BAD6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37797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F9926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3109B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1074A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  <w:p w14:paraId="0F317AD3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F780F" w:rsidRPr="009F780F" w14:paraId="5FDD4544" w14:textId="77777777" w:rsidTr="009F780F">
        <w:trPr>
          <w:trHeight w:val="20"/>
        </w:trPr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04F71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Simos et al., 2023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46BDB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A872D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0A249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EBBA9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A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226DF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A291B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7C076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F2591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0F614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</w:tr>
      <w:tr w:rsidR="009F780F" w:rsidRPr="009F780F" w14:paraId="5F831123" w14:textId="77777777" w:rsidTr="009F780F">
        <w:trPr>
          <w:trHeight w:val="20"/>
        </w:trPr>
        <w:tc>
          <w:tcPr>
            <w:tcW w:w="0" w:type="auto"/>
            <w:tcBorders>
              <w:top w:val="single" w:sz="4" w:space="0" w:color="FFFFFF"/>
              <w:bottom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7200A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Luo et al., 2023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000000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4ED68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000000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49D74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000000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9298E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000000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C1230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000000"/>
            </w:tcBorders>
            <w:shd w:val="clear" w:color="auto" w:fill="D6FA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2A0F7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000000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6024A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000000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2B390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000000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F7D9E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000000"/>
            </w:tcBorders>
            <w:shd w:val="clear" w:color="auto" w:fill="D6F9B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2FC3B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>Yes </w:t>
            </w:r>
          </w:p>
        </w:tc>
      </w:tr>
      <w:tr w:rsidR="009F780F" w:rsidRPr="009F780F" w14:paraId="1554B53D" w14:textId="77777777" w:rsidTr="009F780F">
        <w:trPr>
          <w:trHeight w:val="459"/>
        </w:trPr>
        <w:tc>
          <w:tcPr>
            <w:tcW w:w="0" w:type="auto"/>
            <w:gridSpan w:val="10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56446" w14:textId="77777777" w:rsidR="009F780F" w:rsidRPr="009F780F" w:rsidRDefault="009F780F" w:rsidP="009F780F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Q1: </w:t>
            </w: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ere the groups comparable other than the presence of disease in cases or the absence of disease in controls? </w:t>
            </w: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Q2: </w:t>
            </w: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re cases and controls matched appropriately?</w:t>
            </w: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 Q3: </w:t>
            </w: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ere the same criteria used for identification of cases and controls? </w:t>
            </w: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Q4: </w:t>
            </w: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as exposure measured in a standard, valid and reliable way? </w:t>
            </w: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Q5: </w:t>
            </w: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s exposure measured in the same way for cases and controls?</w:t>
            </w: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 Q6: </w:t>
            </w: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ere confounding factors identified? </w:t>
            </w: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Q7: </w:t>
            </w: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ere strategies to deal with confounding factors stated? </w:t>
            </w: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Q8: </w:t>
            </w: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ere outcomes assessed in a standard, valid and reliable way for cases and controls? </w:t>
            </w: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Q9: </w:t>
            </w: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as the exposure period of interest long enough to be meaningful? </w:t>
            </w: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Q10: </w:t>
            </w:r>
            <w:r w:rsidRPr="009F780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s appropriate statistical analysis used?</w:t>
            </w:r>
          </w:p>
        </w:tc>
      </w:tr>
    </w:tbl>
    <w:p w14:paraId="6DB99689" w14:textId="77777777" w:rsidR="009F780F" w:rsidRPr="009F780F" w:rsidRDefault="009F780F" w:rsidP="009F780F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3D0FA83" w14:textId="77777777" w:rsidR="009F780F" w:rsidRPr="009F780F" w:rsidRDefault="009F780F" w:rsidP="009F780F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32726EB" w14:textId="77777777" w:rsidR="0067726D" w:rsidRDefault="0067726D"/>
    <w:sectPr w:rsidR="0067726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80F"/>
    <w:rsid w:val="00035A0D"/>
    <w:rsid w:val="00276225"/>
    <w:rsid w:val="00415FD5"/>
    <w:rsid w:val="004F7BFA"/>
    <w:rsid w:val="00563F7C"/>
    <w:rsid w:val="0067726D"/>
    <w:rsid w:val="009F648E"/>
    <w:rsid w:val="009F780F"/>
    <w:rsid w:val="00B9180F"/>
    <w:rsid w:val="00BC4A68"/>
    <w:rsid w:val="00BD597E"/>
    <w:rsid w:val="00C969A7"/>
    <w:rsid w:val="00F42F91"/>
    <w:rsid w:val="00FB2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0BD87"/>
  <w15:chartTrackingRefBased/>
  <w15:docId w15:val="{04E0B0BB-E722-3F4A-93D7-E7B388168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F780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08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lya Demchenko</cp:lastModifiedBy>
  <cp:revision>2</cp:revision>
  <dcterms:created xsi:type="dcterms:W3CDTF">2023-10-25T14:33:00Z</dcterms:created>
  <dcterms:modified xsi:type="dcterms:W3CDTF">2024-07-11T14:28:00Z</dcterms:modified>
</cp:coreProperties>
</file>